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311D9" w14:textId="7E5EE0A8" w:rsidR="005F2C6E" w:rsidRPr="005F2C6E" w:rsidRDefault="005F2C6E" w:rsidP="005F2C6E">
      <w:pPr>
        <w:suppressLineNumbers/>
        <w:pBdr>
          <w:top w:val="nil"/>
          <w:left w:val="nil"/>
          <w:bottom w:val="nil"/>
          <w:right w:val="nil"/>
          <w:between w:val="nil"/>
        </w:pBdr>
        <w:contextualSpacing/>
        <w:rPr>
          <w:rFonts w:ascii="Arial" w:eastAsiaTheme="majorEastAsia" w:hAnsi="Arial" w:cs="Arial"/>
          <w:b/>
          <w:bCs/>
          <w:lang w:eastAsia="zh-CN"/>
        </w:rPr>
      </w:pPr>
      <w:r w:rsidRPr="005F2C6E">
        <w:rPr>
          <w:rStyle w:val="Heading2Char"/>
          <w:rFonts w:ascii="Arial" w:hAnsi="Arial" w:cs="Arial"/>
          <w:b/>
          <w:bCs/>
          <w:color w:val="auto"/>
          <w:sz w:val="22"/>
          <w:szCs w:val="22"/>
        </w:rPr>
        <w:t xml:space="preserve">Supplementary </w:t>
      </w:r>
      <w:r w:rsidRPr="005F2C6E">
        <w:rPr>
          <w:rStyle w:val="Heading2Char"/>
          <w:rFonts w:ascii="Arial" w:hAnsi="Arial" w:cs="Arial" w:hint="eastAsia"/>
          <w:b/>
          <w:bCs/>
          <w:color w:val="auto"/>
          <w:sz w:val="22"/>
          <w:szCs w:val="22"/>
          <w:lang w:eastAsia="zh-CN"/>
        </w:rPr>
        <w:t>Materials</w:t>
      </w:r>
    </w:p>
    <w:p w14:paraId="565053A0" w14:textId="4F46626B" w:rsidR="005F2C6E" w:rsidRPr="005F2C6E" w:rsidRDefault="005F2C6E" w:rsidP="005F2C6E">
      <w:pPr>
        <w:pStyle w:val="Heading2"/>
        <w:suppressLineNumbers/>
        <w:rPr>
          <w:rFonts w:ascii="Arial" w:hAnsi="Arial" w:cs="Arial"/>
          <w:color w:val="auto"/>
          <w:sz w:val="22"/>
          <w:szCs w:val="22"/>
        </w:rPr>
      </w:pPr>
      <w:r w:rsidRPr="005F2C6E">
        <w:rPr>
          <w:rFonts w:ascii="Arial" w:hAnsi="Arial" w:cs="Arial"/>
          <w:b/>
          <w:bCs/>
          <w:color w:val="auto"/>
          <w:sz w:val="22"/>
          <w:szCs w:val="22"/>
        </w:rPr>
        <w:t>Table S1.</w:t>
      </w:r>
      <w:r w:rsidRPr="005F2C6E">
        <w:rPr>
          <w:rFonts w:ascii="Arial" w:hAnsi="Arial" w:cs="Arial"/>
          <w:color w:val="auto"/>
          <w:sz w:val="22"/>
          <w:szCs w:val="22"/>
        </w:rPr>
        <w:t xml:space="preserve"> List of brain parcels with significant </w:t>
      </w:r>
      <w:r>
        <w:rPr>
          <w:rFonts w:ascii="Arial" w:hAnsi="Arial" w:cs="Arial" w:hint="eastAsia"/>
          <w:color w:val="auto"/>
          <w:sz w:val="22"/>
          <w:szCs w:val="22"/>
        </w:rPr>
        <w:t>association between their</w:t>
      </w:r>
      <w:r w:rsidRPr="005F2C6E">
        <w:rPr>
          <w:rFonts w:ascii="Arial" w:hAnsi="Arial" w:cs="Arial"/>
          <w:color w:val="auto"/>
          <w:sz w:val="22"/>
          <w:szCs w:val="22"/>
        </w:rPr>
        <w:t xml:space="preserve"> cortical mean diffusivity</w:t>
      </w:r>
      <w:r>
        <w:rPr>
          <w:rFonts w:ascii="Arial" w:hAnsi="Arial" w:cs="Arial" w:hint="eastAsia"/>
          <w:color w:val="auto"/>
          <w:sz w:val="22"/>
          <w:szCs w:val="22"/>
        </w:rPr>
        <w:t xml:space="preserve"> and depressive symptoms</w:t>
      </w:r>
      <w:r w:rsidRPr="005F2C6E">
        <w:rPr>
          <w:rFonts w:ascii="Arial" w:hAnsi="Arial" w:cs="Arial"/>
          <w:color w:val="auto"/>
          <w:sz w:val="22"/>
          <w:szCs w:val="22"/>
        </w:rPr>
        <w:t xml:space="preserve">. Center of mass and corresponding Schaefer </w:t>
      </w:r>
      <w:r w:rsidRPr="005F2C6E">
        <w:rPr>
          <w:rFonts w:ascii="Arial" w:hAnsi="Arial" w:cs="Arial" w:hint="eastAsia"/>
          <w:color w:val="auto"/>
          <w:sz w:val="22"/>
          <w:szCs w:val="22"/>
        </w:rPr>
        <w:t>2</w:t>
      </w:r>
      <w:r w:rsidRPr="005F2C6E">
        <w:rPr>
          <w:rFonts w:ascii="Arial" w:hAnsi="Arial" w:cs="Arial"/>
          <w:color w:val="auto"/>
          <w:sz w:val="22"/>
          <w:szCs w:val="22"/>
        </w:rPr>
        <w:t>00, 7 networks label for each parcel is shown.</w:t>
      </w:r>
    </w:p>
    <w:tbl>
      <w:tblPr>
        <w:tblW w:w="10603" w:type="dxa"/>
        <w:tblInd w:w="-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3"/>
        <w:gridCol w:w="1343"/>
        <w:gridCol w:w="1650"/>
        <w:gridCol w:w="2426"/>
        <w:gridCol w:w="610"/>
        <w:gridCol w:w="526"/>
        <w:gridCol w:w="527"/>
        <w:gridCol w:w="1368"/>
        <w:gridCol w:w="1170"/>
      </w:tblGrid>
      <w:tr w:rsidR="002028C4" w:rsidRPr="00ED24CD" w14:paraId="633A5AC3" w14:textId="500562D2" w:rsidTr="002028C4">
        <w:trPr>
          <w:trHeight w:val="299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2A4F7E4" w14:textId="77777777" w:rsidR="00F353DF" w:rsidRPr="00264283" w:rsidRDefault="00F353DF" w:rsidP="00CE3D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Parcel Number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DC6CCB4" w14:textId="77777777" w:rsidR="00F353DF" w:rsidRPr="00264283" w:rsidRDefault="00F353DF" w:rsidP="00CE3D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Hemisphere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EA7FE49" w14:textId="77777777" w:rsidR="00F353DF" w:rsidRPr="00264283" w:rsidRDefault="00F353DF" w:rsidP="00CE3D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Network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0DD3421D" w14:textId="77777777" w:rsidR="00F353DF" w:rsidRPr="00264283" w:rsidRDefault="00F353DF" w:rsidP="00CE3D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ROI Name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C9C154B" w14:textId="77777777" w:rsidR="00F353DF" w:rsidRPr="00264283" w:rsidRDefault="00F353DF" w:rsidP="00CE3D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0AE9D862" w14:textId="77777777" w:rsidR="00F353DF" w:rsidRPr="00264283" w:rsidRDefault="00F353DF" w:rsidP="00CE3D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81EDE13" w14:textId="77777777" w:rsidR="00F353DF" w:rsidRPr="00264283" w:rsidRDefault="00F353DF" w:rsidP="00CE3D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68" w:type="dxa"/>
          </w:tcPr>
          <w:p w14:paraId="52E9E884" w14:textId="1677257D" w:rsidR="00F353DF" w:rsidRPr="006A352D" w:rsidRDefault="00950144" w:rsidP="002028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C</w:t>
            </w:r>
            <w:r w:rsidR="002028C4" w:rsidRPr="006A352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orrected P</w:t>
            </w:r>
          </w:p>
        </w:tc>
        <w:tc>
          <w:tcPr>
            <w:tcW w:w="1170" w:type="dxa"/>
          </w:tcPr>
          <w:p w14:paraId="79ACF005" w14:textId="1DA8CF12" w:rsidR="00F353DF" w:rsidRPr="006A352D" w:rsidRDefault="00950144" w:rsidP="00CE3D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6A352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Uncorrected P</w:t>
            </w:r>
          </w:p>
        </w:tc>
      </w:tr>
      <w:tr w:rsidR="006A352D" w:rsidRPr="00ED24CD" w14:paraId="7E772074" w14:textId="7A80F8EF" w:rsidTr="00FD291E">
        <w:trPr>
          <w:trHeight w:val="299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DF34" w14:textId="4E8EB54F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AB1A" w14:textId="7777777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DCC9" w14:textId="7777777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Visual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EAC8" w14:textId="6EEB1A2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H_Vis_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B361" w14:textId="0ED954A5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56F9" w14:textId="4F2B34CA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5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53EB" w14:textId="3D07F81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82E0F" w14:textId="137BF9AF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249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AD240" w14:textId="16267921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01248</w:t>
            </w:r>
          </w:p>
        </w:tc>
      </w:tr>
      <w:tr w:rsidR="006A352D" w:rsidRPr="00ED24CD" w14:paraId="7344E0A0" w14:textId="25C0AA9B" w:rsidTr="00FD291E">
        <w:trPr>
          <w:trHeight w:val="299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0A49" w14:textId="34E60A4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6E03" w14:textId="23D576F0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1440" w14:textId="7777777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Visual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A6B4" w14:textId="4C574E91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H_Vis_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1DDC" w14:textId="327BEE80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4BED" w14:textId="66B7D1E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961F" w14:textId="53DFDF0F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23250" w14:textId="5D01B690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343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DCF7A" w14:textId="25C58868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0223</w:t>
            </w:r>
          </w:p>
        </w:tc>
      </w:tr>
      <w:tr w:rsidR="006A352D" w:rsidRPr="00ED24CD" w14:paraId="22DE0598" w14:textId="08ED6CFD" w:rsidTr="00FD291E">
        <w:trPr>
          <w:trHeight w:val="299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5143" w14:textId="3F3EE96F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49FC" w14:textId="7777777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F2FCC" w14:textId="6AD8D3B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F357A">
              <w:rPr>
                <w:rFonts w:ascii="Arial" w:hAnsi="Arial" w:cs="Arial"/>
                <w:color w:val="000000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8AA4" w14:textId="4C6DE904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H_SomMot_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6DD9" w14:textId="318D8ABA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53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077B" w14:textId="605E6874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D804" w14:textId="6A9D5A66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0F45C" w14:textId="260ECC4F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343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AEE85" w14:textId="20C0B3F7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02115</w:t>
            </w:r>
          </w:p>
        </w:tc>
      </w:tr>
      <w:tr w:rsidR="006A352D" w:rsidRPr="00ED24CD" w14:paraId="639519A1" w14:textId="621D182A" w:rsidTr="00FD291E">
        <w:trPr>
          <w:trHeight w:val="299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6086" w14:textId="475311A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D962" w14:textId="7777777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8633C" w14:textId="5B5F0F4A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F357A">
              <w:rPr>
                <w:rFonts w:ascii="Arial" w:hAnsi="Arial" w:cs="Arial"/>
                <w:color w:val="000000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DE73" w14:textId="2F911E36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H_SomMot_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9999" w14:textId="2D95ABA2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68C9" w14:textId="57EFC8F0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B791" w14:textId="081FEC2A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334FA" w14:textId="1BC4C63A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243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34F7C6" w14:textId="66F55B16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00975</w:t>
            </w:r>
          </w:p>
        </w:tc>
      </w:tr>
      <w:tr w:rsidR="006A352D" w:rsidRPr="00ED24CD" w14:paraId="02A11F72" w14:textId="38122BB7" w:rsidTr="00FD291E">
        <w:trPr>
          <w:trHeight w:val="299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1B2A" w14:textId="1A947E24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06C1" w14:textId="7777777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FF48D" w14:textId="1E86927E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F357A">
              <w:rPr>
                <w:rFonts w:ascii="Arial" w:hAnsi="Arial" w:cs="Arial"/>
                <w:color w:val="000000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A846" w14:textId="6D40DCB3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H_SomMot_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8ABA" w14:textId="4674ADF9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E0CE" w14:textId="765E123A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1381" w14:textId="7AFD42D4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92202" w14:textId="6DB447C9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386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3DB95" w14:textId="3832E055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02895</w:t>
            </w:r>
          </w:p>
        </w:tc>
      </w:tr>
      <w:tr w:rsidR="006A352D" w:rsidRPr="00ED24CD" w14:paraId="090C38B3" w14:textId="76AB9D45" w:rsidTr="00FD291E">
        <w:trPr>
          <w:trHeight w:val="299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1B3F" w14:textId="2500DB4F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40FF" w14:textId="7777777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4197B" w14:textId="5CE83300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2F0">
              <w:rPr>
                <w:rFonts w:ascii="Arial" w:hAnsi="Arial" w:cs="Arial"/>
                <w:color w:val="000000"/>
                <w:sz w:val="20"/>
                <w:szCs w:val="20"/>
              </w:rPr>
              <w:t>Dorsal Attention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48EA" w14:textId="6C5FAC1F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H_DorsAttn_Post_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32EB" w14:textId="686036B5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2926" w14:textId="2ED07F54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9776" w14:textId="29E7C1CF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7E835" w14:textId="12D4EF87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081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D5E79" w14:textId="0DF5CEEF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00123</w:t>
            </w:r>
          </w:p>
        </w:tc>
      </w:tr>
      <w:tr w:rsidR="006A352D" w:rsidRPr="00ED24CD" w14:paraId="792AAB65" w14:textId="6BDE0BEA" w:rsidTr="00FD291E">
        <w:trPr>
          <w:trHeight w:val="299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F2A9" w14:textId="2C8C9CBF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09BF" w14:textId="7777777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3C1BF" w14:textId="46BF6A5A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2F0">
              <w:rPr>
                <w:rFonts w:ascii="Arial" w:hAnsi="Arial" w:cs="Arial"/>
                <w:color w:val="000000"/>
                <w:sz w:val="20"/>
                <w:szCs w:val="20"/>
              </w:rPr>
              <w:t>Dorsal Attention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A2A9" w14:textId="2D5B0D16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H_DorsAttn_FEF_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2B59" w14:textId="7CC27AD8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DC36" w14:textId="450BEBA6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C627" w14:textId="6899997C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4293F" w14:textId="2A1065D7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277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7C068B" w14:textId="521FB9BA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01525</w:t>
            </w:r>
          </w:p>
        </w:tc>
      </w:tr>
      <w:tr w:rsidR="006A352D" w:rsidRPr="00ED24CD" w14:paraId="33DDEA93" w14:textId="7113EA1F" w:rsidTr="00FD291E">
        <w:trPr>
          <w:trHeight w:val="299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2ABD" w14:textId="4995EE75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87F9" w14:textId="7777777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4A46" w14:textId="5A833483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Limbic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5212" w14:textId="1911C728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H_Limbic_TempPole_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5316" w14:textId="4E22A5A3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1E9B" w14:textId="06C3D2CC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C8D8" w14:textId="77A96ABA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645033" w14:textId="2624FF7F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249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9891F" w14:textId="746A6654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0123</w:t>
            </w:r>
          </w:p>
        </w:tc>
      </w:tr>
      <w:tr w:rsidR="006A352D" w:rsidRPr="00ED24CD" w14:paraId="37B021D9" w14:textId="1CDE266E" w:rsidTr="00FD291E">
        <w:trPr>
          <w:trHeight w:val="299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E21E" w14:textId="7FB909AC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7523" w14:textId="7777777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8A31" w14:textId="4BC2F4FD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Default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68C5" w14:textId="5A120BEB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H_Default_PFC_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27DC" w14:textId="277AB9A5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D1AE" w14:textId="289CBFFB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C0E1" w14:textId="169ACFEF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7E989" w14:textId="30E49163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197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751E55" w14:textId="4BAA59F5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00394</w:t>
            </w:r>
          </w:p>
        </w:tc>
      </w:tr>
      <w:tr w:rsidR="006A352D" w:rsidRPr="00ED24CD" w14:paraId="620F255C" w14:textId="55196A96" w:rsidTr="00FD291E">
        <w:trPr>
          <w:trHeight w:val="299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5ED1" w14:textId="56545C40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61BA" w14:textId="7777777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2E255" w14:textId="1545A5BC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69C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Default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8E79" w14:textId="01600DAB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H_Default_PFC_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AF9E" w14:textId="2AE67430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1D4F" w14:textId="4948EBF5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4288" w14:textId="0BAA2A84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A8EE8" w14:textId="6149E16C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014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ACFD0" w14:textId="6A59C8C5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9.41E-06</w:t>
            </w:r>
          </w:p>
        </w:tc>
      </w:tr>
      <w:tr w:rsidR="006A352D" w:rsidRPr="00ED24CD" w14:paraId="1C30A893" w14:textId="5EA337CD" w:rsidTr="00FD291E">
        <w:trPr>
          <w:trHeight w:val="299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1EF9" w14:textId="7C4ABFD5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2D85" w14:textId="7777777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D12EB" w14:textId="45353B3D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69C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Default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A5C5" w14:textId="5CF8FDAF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H_Default_PFC_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860D" w14:textId="686CCF42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9AEF" w14:textId="1AB7BA4F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8031" w14:textId="7E5A0181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55AD2" w14:textId="117813EC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240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09A20" w14:textId="46A0FCDB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0072</w:t>
            </w:r>
          </w:p>
        </w:tc>
      </w:tr>
      <w:tr w:rsidR="006A352D" w:rsidRPr="00ED24CD" w14:paraId="614C07E5" w14:textId="4A45919F" w:rsidTr="00FD291E">
        <w:trPr>
          <w:trHeight w:val="299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E1E7" w14:textId="6C3779CE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0DDF" w14:textId="7777777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2EB44" w14:textId="5C917C42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69C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Default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85F2" w14:textId="572914FD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LH_Default_PFC_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3A4D" w14:textId="28A32A33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8E50" w14:textId="2BA47E45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8195" w14:textId="16628813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BDB40B" w14:textId="29113946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240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04BFD" w14:textId="14CEF27F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00682</w:t>
            </w:r>
          </w:p>
        </w:tc>
      </w:tr>
      <w:tr w:rsidR="006A352D" w:rsidRPr="00ED24CD" w14:paraId="39761CAF" w14:textId="42A010D6" w:rsidTr="00FD291E">
        <w:trPr>
          <w:trHeight w:val="299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C312" w14:textId="2CD399CC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4C13" w14:textId="6A30BCEF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igh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5A21" w14:textId="7777777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8D0A" w14:textId="5E172139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RH_SomMot_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8570" w14:textId="09E90C6C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D422" w14:textId="05E3967E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E9E6" w14:textId="3804CE6D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4DDEC" w14:textId="6239B139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386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2B91D" w14:textId="5A50D5A9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02772</w:t>
            </w:r>
          </w:p>
        </w:tc>
      </w:tr>
      <w:tr w:rsidR="006A352D" w:rsidRPr="00ED24CD" w14:paraId="27AD44C4" w14:textId="10743912" w:rsidTr="00FD291E">
        <w:trPr>
          <w:trHeight w:val="299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306E" w14:textId="7A47FA99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B10B" w14:textId="475C396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igh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DEF8" w14:textId="7E1B431B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Dorsal Attention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B71F" w14:textId="38627674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RH_DorsAttn_Post_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F0BC" w14:textId="0481C05F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3949" w14:textId="0743780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68F5" w14:textId="0423803F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754EF" w14:textId="6A219B32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413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E2F78" w14:textId="264BAF19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03308</w:t>
            </w:r>
          </w:p>
        </w:tc>
      </w:tr>
      <w:tr w:rsidR="006A352D" w:rsidRPr="00ED24CD" w14:paraId="3229A2A7" w14:textId="7C2FF6D1" w:rsidTr="00FD291E">
        <w:trPr>
          <w:trHeight w:val="299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CACD" w14:textId="754DD84A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EBC6" w14:textId="64B7A315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igh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C17A" w14:textId="432AA829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alience/Ventral </w:t>
            </w: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Attention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4827" w14:textId="34670573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RH_SalVentAttn_Med_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CA1F" w14:textId="2F3C8836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EBD1" w14:textId="49EDAC04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819F" w14:textId="455185AB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5F9D09" w14:textId="40891511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487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1CA32A" w14:textId="65FA15D9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04147</w:t>
            </w:r>
          </w:p>
        </w:tc>
      </w:tr>
      <w:tr w:rsidR="006A352D" w:rsidRPr="00ED24CD" w14:paraId="5C054AA9" w14:textId="00AC6A30" w:rsidTr="00FD291E">
        <w:trPr>
          <w:trHeight w:val="299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BE1C" w14:textId="3D4D594B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D8B2" w14:textId="773E1A34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igh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D1B2" w14:textId="005A51D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Limbic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90E0" w14:textId="6F48E74A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RH_Limbic_TempPole_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BAD6" w14:textId="05EC6A30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9F4D" w14:textId="2DD4FD27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149A" w14:textId="33F15CCA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1B7FD" w14:textId="46251C85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243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726470" w14:textId="18C3E95E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00862</w:t>
            </w:r>
          </w:p>
        </w:tc>
      </w:tr>
      <w:tr w:rsidR="006A352D" w:rsidRPr="00ED24CD" w14:paraId="6CE04024" w14:textId="4C8414F3" w:rsidTr="00FD291E">
        <w:trPr>
          <w:trHeight w:val="299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E12C1" w14:textId="2984FB59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25C65" w14:textId="66E2CE05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igh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F3FD8" w14:textId="4B6B1BD6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1214D" w14:textId="5ADDEBE8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RH_Cont_Cing_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778A4" w14:textId="7C768A82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BF41D" w14:textId="7893D3FD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0A96B" w14:textId="438920DF" w:rsidR="006A352D" w:rsidRPr="00264283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283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88B87" w14:textId="2EDC86D4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0.0014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481D4" w14:textId="5D2D3806" w:rsidR="006A352D" w:rsidRPr="006A352D" w:rsidRDefault="006A352D" w:rsidP="006A35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52D">
              <w:rPr>
                <w:rFonts w:ascii="Arial" w:hAnsi="Arial" w:cs="Arial"/>
                <w:color w:val="000000"/>
                <w:sz w:val="20"/>
                <w:szCs w:val="20"/>
              </w:rPr>
              <w:t>1.41E-05</w:t>
            </w:r>
          </w:p>
        </w:tc>
      </w:tr>
    </w:tbl>
    <w:p w14:paraId="3E3773E8" w14:textId="77777777" w:rsidR="004F39D7" w:rsidRDefault="004F39D7"/>
    <w:p w14:paraId="690D38AB" w14:textId="77777777" w:rsidR="009D33AD" w:rsidRDefault="009D33AD"/>
    <w:p w14:paraId="39CB37A0" w14:textId="77777777" w:rsidR="009D33AD" w:rsidRDefault="009D33AD"/>
    <w:p w14:paraId="60FC40AB" w14:textId="77777777" w:rsidR="009D33AD" w:rsidRDefault="009D33AD"/>
    <w:p w14:paraId="4FDA3F41" w14:textId="77777777" w:rsidR="009D33AD" w:rsidRDefault="009D33AD"/>
    <w:p w14:paraId="20AFA4E9" w14:textId="77777777" w:rsidR="009D33AD" w:rsidRDefault="009D33AD"/>
    <w:p w14:paraId="145E4F49" w14:textId="23C1E296" w:rsidR="009D33AD" w:rsidRDefault="009D33AD" w:rsidP="009D33AD">
      <w:pPr>
        <w:pStyle w:val="Heading2"/>
        <w:suppressLineNumbers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 w:hint="eastAsia"/>
          <w:b/>
          <w:bCs/>
          <w:color w:val="auto"/>
          <w:sz w:val="22"/>
          <w:szCs w:val="22"/>
          <w:lang w:eastAsia="zh-CN"/>
        </w:rPr>
        <w:lastRenderedPageBreak/>
        <w:t>Figure</w:t>
      </w:r>
      <w:r w:rsidRPr="005F2C6E">
        <w:rPr>
          <w:rFonts w:ascii="Arial" w:hAnsi="Arial" w:cs="Arial"/>
          <w:b/>
          <w:bCs/>
          <w:color w:val="auto"/>
          <w:sz w:val="22"/>
          <w:szCs w:val="22"/>
        </w:rPr>
        <w:t xml:space="preserve"> S1.</w:t>
      </w:r>
      <w:r w:rsidRPr="005F2C6E">
        <w:rPr>
          <w:rFonts w:ascii="Arial" w:hAnsi="Arial" w:cs="Arial"/>
          <w:color w:val="auto"/>
          <w:sz w:val="22"/>
          <w:szCs w:val="22"/>
        </w:rPr>
        <w:t xml:space="preserve"> </w:t>
      </w:r>
      <w:r w:rsidRPr="009D33AD">
        <w:rPr>
          <w:rFonts w:ascii="Arial" w:hAnsi="Arial" w:cs="Arial"/>
          <w:color w:val="auto"/>
          <w:sz w:val="22"/>
          <w:szCs w:val="22"/>
        </w:rPr>
        <w:t xml:space="preserve">Associations of age 38 and current subjective memory concern with cortical mean diffusivity. </w:t>
      </w:r>
      <w:r w:rsidR="00E9132B">
        <w:rPr>
          <w:rFonts w:ascii="Arial" w:hAnsi="Arial" w:cs="Arial" w:hint="eastAsia"/>
          <w:color w:val="auto"/>
          <w:sz w:val="22"/>
          <w:szCs w:val="22"/>
          <w:lang w:eastAsia="zh-CN"/>
        </w:rPr>
        <w:t>Uncorrected p-values</w:t>
      </w:r>
      <w:r w:rsidRPr="009D33AD">
        <w:rPr>
          <w:rFonts w:ascii="Arial" w:hAnsi="Arial" w:cs="Arial"/>
          <w:color w:val="auto"/>
          <w:sz w:val="22"/>
          <w:szCs w:val="22"/>
        </w:rPr>
        <w:t xml:space="preserve"> are plotted for all 200 cortical parcels, with warmer color indicating </w:t>
      </w:r>
      <w:r w:rsidR="00E9132B">
        <w:rPr>
          <w:rFonts w:ascii="Arial" w:hAnsi="Arial" w:cs="Arial" w:hint="eastAsia"/>
          <w:color w:val="auto"/>
          <w:sz w:val="22"/>
          <w:szCs w:val="22"/>
          <w:lang w:eastAsia="zh-CN"/>
        </w:rPr>
        <w:t>lower p-values</w:t>
      </w:r>
      <w:r w:rsidRPr="009D33AD">
        <w:rPr>
          <w:rFonts w:ascii="Arial" w:hAnsi="Arial" w:cs="Arial"/>
          <w:color w:val="auto"/>
          <w:sz w:val="22"/>
          <w:szCs w:val="22"/>
        </w:rPr>
        <w:t xml:space="preserve"> (i.e., </w:t>
      </w:r>
      <w:r w:rsidR="00E9132B">
        <w:rPr>
          <w:rFonts w:ascii="Arial" w:hAnsi="Arial" w:cs="Arial" w:hint="eastAsia"/>
          <w:color w:val="auto"/>
          <w:sz w:val="22"/>
          <w:szCs w:val="22"/>
          <w:lang w:eastAsia="zh-CN"/>
        </w:rPr>
        <w:t>more statistically significant</w:t>
      </w:r>
      <w:r w:rsidRPr="009D33AD">
        <w:rPr>
          <w:rFonts w:ascii="Arial" w:hAnsi="Arial" w:cs="Arial"/>
          <w:color w:val="auto"/>
          <w:sz w:val="22"/>
          <w:szCs w:val="22"/>
        </w:rPr>
        <w:t>). A. Association between age 38 subjective memory concern and cortical mean diffusivity is depicted. B. Association between current subjective memory concern and cortical mean diffusivity is depicted.</w:t>
      </w:r>
    </w:p>
    <w:p w14:paraId="04E9C4B3" w14:textId="61A0D34E" w:rsidR="00E9132B" w:rsidRDefault="00E9132B" w:rsidP="00E9132B">
      <w:r>
        <w:rPr>
          <w:noProof/>
          <w14:ligatures w14:val="standardContextual"/>
        </w:rPr>
        <w:drawing>
          <wp:inline distT="0" distB="0" distL="0" distR="0" wp14:anchorId="7F32E419" wp14:editId="71D735D1">
            <wp:extent cx="5943600" cy="2614295"/>
            <wp:effectExtent l="0" t="0" r="0" b="0"/>
            <wp:docPr id="2014541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54136" name="Picture 20145413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0B185" w14:textId="77777777" w:rsidR="000D7E55" w:rsidRDefault="000D7E55" w:rsidP="00E9132B"/>
    <w:p w14:paraId="2E713939" w14:textId="77777777" w:rsidR="000D7E55" w:rsidRPr="00E9132B" w:rsidRDefault="000D7E55" w:rsidP="00E9132B"/>
    <w:p w14:paraId="661590E5" w14:textId="2CE08877" w:rsidR="000B5932" w:rsidRDefault="000B5932" w:rsidP="000B5932">
      <w:pPr>
        <w:pStyle w:val="Heading2"/>
        <w:suppressLineNumbers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 w:hint="eastAsia"/>
          <w:b/>
          <w:bCs/>
          <w:color w:val="auto"/>
          <w:sz w:val="22"/>
          <w:szCs w:val="22"/>
          <w:lang w:eastAsia="zh-CN"/>
        </w:rPr>
        <w:t>Figure</w:t>
      </w:r>
      <w:r w:rsidRPr="005F2C6E">
        <w:rPr>
          <w:rFonts w:ascii="Arial" w:hAnsi="Arial" w:cs="Arial"/>
          <w:b/>
          <w:bCs/>
          <w:color w:val="auto"/>
          <w:sz w:val="22"/>
          <w:szCs w:val="22"/>
        </w:rPr>
        <w:t xml:space="preserve"> S</w:t>
      </w:r>
      <w:r>
        <w:rPr>
          <w:rFonts w:ascii="Arial" w:hAnsi="Arial" w:cs="Arial" w:hint="eastAsia"/>
          <w:b/>
          <w:bCs/>
          <w:color w:val="auto"/>
          <w:sz w:val="22"/>
          <w:szCs w:val="22"/>
          <w:lang w:eastAsia="zh-CN"/>
        </w:rPr>
        <w:t>2</w:t>
      </w:r>
      <w:r w:rsidRPr="005F2C6E">
        <w:rPr>
          <w:rFonts w:ascii="Arial" w:hAnsi="Arial" w:cs="Arial"/>
          <w:b/>
          <w:bCs/>
          <w:color w:val="auto"/>
          <w:sz w:val="22"/>
          <w:szCs w:val="22"/>
        </w:rPr>
        <w:t>.</w:t>
      </w:r>
      <w:r w:rsidRPr="005F2C6E">
        <w:rPr>
          <w:rFonts w:ascii="Arial" w:hAnsi="Arial" w:cs="Arial"/>
          <w:color w:val="auto"/>
          <w:sz w:val="22"/>
          <w:szCs w:val="22"/>
        </w:rPr>
        <w:t xml:space="preserve"> </w:t>
      </w:r>
      <w:r w:rsidR="00823418" w:rsidRPr="00823418">
        <w:rPr>
          <w:rFonts w:ascii="Arial" w:hAnsi="Arial" w:cs="Arial"/>
          <w:color w:val="auto"/>
          <w:sz w:val="22"/>
          <w:szCs w:val="22"/>
        </w:rPr>
        <w:t xml:space="preserve">Associations of objective memory with cortical mean diffusivity. </w:t>
      </w:r>
      <w:r w:rsidR="004360E1">
        <w:rPr>
          <w:rFonts w:ascii="Arial" w:hAnsi="Arial" w:cs="Arial" w:hint="eastAsia"/>
          <w:color w:val="auto"/>
          <w:sz w:val="22"/>
          <w:szCs w:val="22"/>
          <w:lang w:eastAsia="zh-CN"/>
        </w:rPr>
        <w:t>Uncorrected p-values</w:t>
      </w:r>
      <w:r w:rsidR="004360E1" w:rsidRPr="009D33AD">
        <w:rPr>
          <w:rFonts w:ascii="Arial" w:hAnsi="Arial" w:cs="Arial"/>
          <w:color w:val="auto"/>
          <w:sz w:val="22"/>
          <w:szCs w:val="22"/>
        </w:rPr>
        <w:t xml:space="preserve"> are plotted for all 200 cortical parcels, with warmer color indicating </w:t>
      </w:r>
      <w:r w:rsidR="004360E1">
        <w:rPr>
          <w:rFonts w:ascii="Arial" w:hAnsi="Arial" w:cs="Arial" w:hint="eastAsia"/>
          <w:color w:val="auto"/>
          <w:sz w:val="22"/>
          <w:szCs w:val="22"/>
          <w:lang w:eastAsia="zh-CN"/>
        </w:rPr>
        <w:t>lower p-values</w:t>
      </w:r>
      <w:r w:rsidR="004360E1" w:rsidRPr="009D33AD">
        <w:rPr>
          <w:rFonts w:ascii="Arial" w:hAnsi="Arial" w:cs="Arial"/>
          <w:color w:val="auto"/>
          <w:sz w:val="22"/>
          <w:szCs w:val="22"/>
        </w:rPr>
        <w:t xml:space="preserve"> (i.e., </w:t>
      </w:r>
      <w:r w:rsidR="004360E1">
        <w:rPr>
          <w:rFonts w:ascii="Arial" w:hAnsi="Arial" w:cs="Arial" w:hint="eastAsia"/>
          <w:color w:val="auto"/>
          <w:sz w:val="22"/>
          <w:szCs w:val="22"/>
          <w:lang w:eastAsia="zh-CN"/>
        </w:rPr>
        <w:t>more statistically significant</w:t>
      </w:r>
      <w:r w:rsidR="004360E1" w:rsidRPr="009D33AD">
        <w:rPr>
          <w:rFonts w:ascii="Arial" w:hAnsi="Arial" w:cs="Arial"/>
          <w:color w:val="auto"/>
          <w:sz w:val="22"/>
          <w:szCs w:val="22"/>
        </w:rPr>
        <w:t>).</w:t>
      </w:r>
    </w:p>
    <w:p w14:paraId="67BD6611" w14:textId="3DD1D1F1" w:rsidR="000D7E55" w:rsidRDefault="004615BD">
      <w:r>
        <w:rPr>
          <w:noProof/>
          <w14:ligatures w14:val="standardContextual"/>
        </w:rPr>
        <w:drawing>
          <wp:inline distT="0" distB="0" distL="0" distR="0" wp14:anchorId="74B2A47A" wp14:editId="72BC2A0A">
            <wp:extent cx="5943600" cy="1548130"/>
            <wp:effectExtent l="0" t="0" r="0" b="0"/>
            <wp:docPr id="62750936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509364" name="Picture 62750936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4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478D0" w14:textId="77777777" w:rsidR="000D7E55" w:rsidRDefault="000D7E55"/>
    <w:p w14:paraId="31E1792E" w14:textId="77777777" w:rsidR="00B36C5E" w:rsidRDefault="00B36C5E"/>
    <w:p w14:paraId="477D12C8" w14:textId="77777777" w:rsidR="00B36C5E" w:rsidRDefault="00B36C5E"/>
    <w:p w14:paraId="3ACD2082" w14:textId="77777777" w:rsidR="00B36C5E" w:rsidRDefault="00B36C5E"/>
    <w:p w14:paraId="3BB61A65" w14:textId="77777777" w:rsidR="00B36C5E" w:rsidRDefault="00B36C5E"/>
    <w:p w14:paraId="4A3FB6D6" w14:textId="77777777" w:rsidR="000D7E55" w:rsidRDefault="000D7E55"/>
    <w:p w14:paraId="1BE082B6" w14:textId="29135306" w:rsidR="000D7E55" w:rsidRDefault="000D7E55">
      <w:pPr>
        <w:rPr>
          <w:rFonts w:ascii="Arial" w:hAnsi="Arial" w:cs="Arial"/>
        </w:rPr>
      </w:pPr>
      <w:r w:rsidRPr="000D7E55">
        <w:rPr>
          <w:rFonts w:ascii="Arial" w:hAnsi="Arial" w:cs="Arial"/>
          <w:b/>
          <w:bCs/>
        </w:rPr>
        <w:lastRenderedPageBreak/>
        <w:t xml:space="preserve">Figure </w:t>
      </w:r>
      <w:r w:rsidRPr="000D7E55">
        <w:rPr>
          <w:rFonts w:ascii="Arial" w:hAnsi="Arial" w:cs="Arial"/>
          <w:b/>
          <w:bCs/>
          <w:lang w:eastAsia="zh-CN"/>
        </w:rPr>
        <w:t>S3</w:t>
      </w:r>
      <w:r w:rsidRPr="000D7E55">
        <w:rPr>
          <w:rFonts w:ascii="Arial" w:hAnsi="Arial" w:cs="Arial"/>
          <w:b/>
          <w:bCs/>
        </w:rPr>
        <w:t>.</w:t>
      </w:r>
      <w:r w:rsidRPr="000D7E55">
        <w:rPr>
          <w:rFonts w:ascii="Arial" w:hAnsi="Arial" w:cs="Arial"/>
        </w:rPr>
        <w:t xml:space="preserve"> Associations of negative affect with cortical mean diffusivity. </w:t>
      </w:r>
      <w:r w:rsidR="00CF2946">
        <w:rPr>
          <w:rFonts w:ascii="Arial" w:hAnsi="Arial" w:cs="Arial" w:hint="eastAsia"/>
          <w:lang w:eastAsia="zh-CN"/>
        </w:rPr>
        <w:t>Uncorrected p-values</w:t>
      </w:r>
      <w:r w:rsidR="00CF2946" w:rsidRPr="009D33AD">
        <w:rPr>
          <w:rFonts w:ascii="Arial" w:hAnsi="Arial" w:cs="Arial"/>
        </w:rPr>
        <w:t xml:space="preserve"> are plotted for all 200 cortical parcels, with warmer color indicating </w:t>
      </w:r>
      <w:r w:rsidR="00CF2946">
        <w:rPr>
          <w:rFonts w:ascii="Arial" w:hAnsi="Arial" w:cs="Arial" w:hint="eastAsia"/>
          <w:lang w:eastAsia="zh-CN"/>
        </w:rPr>
        <w:t>lower p-values</w:t>
      </w:r>
      <w:r w:rsidR="00CF2946" w:rsidRPr="009D33AD">
        <w:rPr>
          <w:rFonts w:ascii="Arial" w:hAnsi="Arial" w:cs="Arial"/>
        </w:rPr>
        <w:t xml:space="preserve"> (i.e., </w:t>
      </w:r>
      <w:r w:rsidR="00CF2946">
        <w:rPr>
          <w:rFonts w:ascii="Arial" w:hAnsi="Arial" w:cs="Arial" w:hint="eastAsia"/>
          <w:lang w:eastAsia="zh-CN"/>
        </w:rPr>
        <w:t>more statistically significant</w:t>
      </w:r>
      <w:r w:rsidR="00CF2946" w:rsidRPr="009D33AD">
        <w:rPr>
          <w:rFonts w:ascii="Arial" w:hAnsi="Arial" w:cs="Arial"/>
        </w:rPr>
        <w:t>).</w:t>
      </w:r>
      <w:r w:rsidR="0045516A">
        <w:rPr>
          <w:rFonts w:ascii="Arial" w:hAnsi="Arial" w:cs="Arial" w:hint="eastAsia"/>
          <w:lang w:eastAsia="zh-CN"/>
        </w:rPr>
        <w:t xml:space="preserve"> </w:t>
      </w:r>
      <w:r w:rsidR="004E0975">
        <w:rPr>
          <w:rFonts w:ascii="Arial" w:hAnsi="Arial" w:cs="Arial" w:hint="eastAsia"/>
          <w:lang w:eastAsia="zh-CN"/>
        </w:rPr>
        <w:t xml:space="preserve">FDR-corrected p-values, </w:t>
      </w:r>
      <w:r w:rsidRPr="000D7E55">
        <w:rPr>
          <w:rFonts w:ascii="Arial" w:hAnsi="Arial" w:cs="Arial"/>
        </w:rPr>
        <w:t>A. Association between depressive symptoms and cortical mean diffusivity is depicted. B. Association between trait anxiety and cortical mean diffusivity is depicted.</w:t>
      </w:r>
    </w:p>
    <w:p w14:paraId="541F91BE" w14:textId="7669A03B" w:rsidR="00B36C5E" w:rsidRDefault="00ED5A85">
      <w:pPr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4D34E581" wp14:editId="4555D424">
            <wp:extent cx="5943600" cy="2614295"/>
            <wp:effectExtent l="0" t="0" r="0" b="0"/>
            <wp:docPr id="177681476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814760" name="Picture 177681476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239F7" w14:textId="77777777" w:rsidR="002E2C0C" w:rsidRDefault="002E2C0C">
      <w:pPr>
        <w:rPr>
          <w:rFonts w:ascii="Arial" w:hAnsi="Arial" w:cs="Arial"/>
        </w:rPr>
      </w:pPr>
    </w:p>
    <w:p w14:paraId="36B26DEE" w14:textId="77777777" w:rsidR="00EB6AE0" w:rsidRDefault="00EB6AE0">
      <w:pPr>
        <w:rPr>
          <w:rFonts w:ascii="Arial" w:hAnsi="Arial" w:cs="Arial"/>
        </w:rPr>
      </w:pPr>
    </w:p>
    <w:p w14:paraId="2E84E8C9" w14:textId="77777777" w:rsidR="00EB6AE0" w:rsidRDefault="00EB6AE0">
      <w:pPr>
        <w:rPr>
          <w:rFonts w:ascii="Arial" w:hAnsi="Arial" w:cs="Arial"/>
        </w:rPr>
      </w:pPr>
    </w:p>
    <w:p w14:paraId="1053168D" w14:textId="3D9CF770" w:rsidR="002E2C0C" w:rsidRDefault="002E2C0C" w:rsidP="002E2C0C">
      <w:pPr>
        <w:rPr>
          <w:rFonts w:ascii="Arial" w:hAnsi="Arial" w:cs="Arial"/>
          <w:lang w:eastAsia="zh-CN"/>
        </w:rPr>
      </w:pPr>
      <w:r w:rsidRPr="000D7E55">
        <w:rPr>
          <w:rFonts w:ascii="Arial" w:hAnsi="Arial" w:cs="Arial"/>
          <w:b/>
          <w:bCs/>
        </w:rPr>
        <w:t xml:space="preserve">Figure </w:t>
      </w:r>
      <w:r w:rsidRPr="000D7E55">
        <w:rPr>
          <w:rFonts w:ascii="Arial" w:hAnsi="Arial" w:cs="Arial"/>
          <w:b/>
          <w:bCs/>
          <w:lang w:eastAsia="zh-CN"/>
        </w:rPr>
        <w:t>S</w:t>
      </w:r>
      <w:r>
        <w:rPr>
          <w:rFonts w:ascii="Arial" w:hAnsi="Arial" w:cs="Arial"/>
          <w:b/>
          <w:bCs/>
          <w:lang w:eastAsia="zh-CN"/>
        </w:rPr>
        <w:t>4</w:t>
      </w:r>
      <w:r w:rsidRPr="000D7E55">
        <w:rPr>
          <w:rFonts w:ascii="Arial" w:hAnsi="Arial" w:cs="Arial"/>
          <w:b/>
          <w:bCs/>
        </w:rPr>
        <w:t>.</w:t>
      </w:r>
      <w:r w:rsidRPr="000D7E55">
        <w:rPr>
          <w:rFonts w:ascii="Arial" w:hAnsi="Arial" w:cs="Arial"/>
        </w:rPr>
        <w:t xml:space="preserve"> Associations of </w:t>
      </w:r>
      <w:r>
        <w:rPr>
          <w:rFonts w:ascii="Arial" w:hAnsi="Arial" w:cs="Arial"/>
        </w:rPr>
        <w:t>depressive symptoms</w:t>
      </w:r>
      <w:r w:rsidRPr="000D7E55">
        <w:rPr>
          <w:rFonts w:ascii="Arial" w:hAnsi="Arial" w:cs="Arial"/>
        </w:rPr>
        <w:t xml:space="preserve"> with cortical mean diffusivity. </w:t>
      </w:r>
      <w:r>
        <w:rPr>
          <w:rFonts w:ascii="Arial" w:hAnsi="Arial" w:cs="Arial"/>
          <w:lang w:eastAsia="zh-CN"/>
        </w:rPr>
        <w:t>FDR-corrected</w:t>
      </w:r>
      <w:r>
        <w:rPr>
          <w:rFonts w:ascii="Arial" w:hAnsi="Arial" w:cs="Arial" w:hint="eastAsia"/>
          <w:lang w:eastAsia="zh-CN"/>
        </w:rPr>
        <w:t xml:space="preserve"> p-values</w:t>
      </w:r>
      <w:r w:rsidRPr="009D33AD">
        <w:rPr>
          <w:rFonts w:ascii="Arial" w:hAnsi="Arial" w:cs="Arial"/>
        </w:rPr>
        <w:t xml:space="preserve"> are plotted for all 200 cortical parcels, with warmer color indicating </w:t>
      </w:r>
      <w:r>
        <w:rPr>
          <w:rFonts w:ascii="Arial" w:hAnsi="Arial" w:cs="Arial" w:hint="eastAsia"/>
          <w:lang w:eastAsia="zh-CN"/>
        </w:rPr>
        <w:t>lower p-values</w:t>
      </w:r>
      <w:r w:rsidRPr="009D33AD">
        <w:rPr>
          <w:rFonts w:ascii="Arial" w:hAnsi="Arial" w:cs="Arial"/>
        </w:rPr>
        <w:t xml:space="preserve"> (i.e., </w:t>
      </w:r>
      <w:r>
        <w:rPr>
          <w:rFonts w:ascii="Arial" w:hAnsi="Arial" w:cs="Arial" w:hint="eastAsia"/>
          <w:lang w:eastAsia="zh-CN"/>
        </w:rPr>
        <w:t>more statistically significant</w:t>
      </w:r>
      <w:r w:rsidRPr="009D33AD">
        <w:rPr>
          <w:rFonts w:ascii="Arial" w:hAnsi="Arial" w:cs="Arial"/>
        </w:rPr>
        <w:t>).</w:t>
      </w:r>
      <w:r>
        <w:rPr>
          <w:rFonts w:ascii="Arial" w:hAnsi="Arial" w:cs="Arial" w:hint="eastAsia"/>
          <w:lang w:eastAsia="zh-CN"/>
        </w:rPr>
        <w:t xml:space="preserve"> </w:t>
      </w:r>
    </w:p>
    <w:p w14:paraId="67C6077D" w14:textId="70B725E7" w:rsidR="002E2C0C" w:rsidRDefault="00FF0F44" w:rsidP="002E2C0C">
      <w:pPr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3D3611D1" wp14:editId="26D6B97F">
            <wp:extent cx="5943600" cy="1671320"/>
            <wp:effectExtent l="0" t="0" r="0" b="0"/>
            <wp:docPr id="11125793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579333" name="Picture 111257933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3EE8B" w14:textId="77777777" w:rsidR="002E2C0C" w:rsidRPr="000D7E55" w:rsidRDefault="002E2C0C">
      <w:pPr>
        <w:rPr>
          <w:rFonts w:ascii="Arial" w:hAnsi="Arial" w:cs="Arial"/>
        </w:rPr>
      </w:pPr>
    </w:p>
    <w:sectPr w:rsidR="002E2C0C" w:rsidRPr="000D7E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2C6E"/>
    <w:rsid w:val="00093F18"/>
    <w:rsid w:val="00095ACA"/>
    <w:rsid w:val="000B5932"/>
    <w:rsid w:val="000D7E55"/>
    <w:rsid w:val="001317E4"/>
    <w:rsid w:val="001C02E9"/>
    <w:rsid w:val="002028C4"/>
    <w:rsid w:val="00205C68"/>
    <w:rsid w:val="00264283"/>
    <w:rsid w:val="002C0E36"/>
    <w:rsid w:val="002E2C0C"/>
    <w:rsid w:val="002E6904"/>
    <w:rsid w:val="002F0292"/>
    <w:rsid w:val="00302D75"/>
    <w:rsid w:val="00372AC7"/>
    <w:rsid w:val="003A20D5"/>
    <w:rsid w:val="003F63C8"/>
    <w:rsid w:val="004360E1"/>
    <w:rsid w:val="004372B5"/>
    <w:rsid w:val="0045516A"/>
    <w:rsid w:val="004615BD"/>
    <w:rsid w:val="004E0975"/>
    <w:rsid w:val="004F39D7"/>
    <w:rsid w:val="005F2C6E"/>
    <w:rsid w:val="006A352D"/>
    <w:rsid w:val="00703A57"/>
    <w:rsid w:val="00823418"/>
    <w:rsid w:val="00950144"/>
    <w:rsid w:val="00960BBF"/>
    <w:rsid w:val="00980185"/>
    <w:rsid w:val="00984847"/>
    <w:rsid w:val="009D33AD"/>
    <w:rsid w:val="009D421D"/>
    <w:rsid w:val="00A67847"/>
    <w:rsid w:val="00B36C5E"/>
    <w:rsid w:val="00B37EE8"/>
    <w:rsid w:val="00C7462B"/>
    <w:rsid w:val="00CE5614"/>
    <w:rsid w:val="00CF2946"/>
    <w:rsid w:val="00DC7239"/>
    <w:rsid w:val="00E32125"/>
    <w:rsid w:val="00E9132B"/>
    <w:rsid w:val="00EB6AE0"/>
    <w:rsid w:val="00ED5A85"/>
    <w:rsid w:val="00F00A35"/>
    <w:rsid w:val="00F06195"/>
    <w:rsid w:val="00F353DF"/>
    <w:rsid w:val="00FF0F44"/>
    <w:rsid w:val="00FF2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48B66"/>
  <w15:chartTrackingRefBased/>
  <w15:docId w15:val="{C1F9F904-C6F9-4F58-B2A7-BFFB2A4D6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C6E"/>
    <w:pPr>
      <w:spacing w:after="200" w:line="240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2C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C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C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C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C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C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C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C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C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C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F2C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C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C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C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C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C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C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C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C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2C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C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2C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C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2C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C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2C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C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C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C6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4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43905-914F-4959-A496-40FF40998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3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Tang</dc:creator>
  <cp:keywords/>
  <dc:description/>
  <cp:lastModifiedBy>Catherine Tang</cp:lastModifiedBy>
  <cp:revision>28</cp:revision>
  <dcterms:created xsi:type="dcterms:W3CDTF">2025-02-12T00:32:00Z</dcterms:created>
  <dcterms:modified xsi:type="dcterms:W3CDTF">2025-05-14T19:02:00Z</dcterms:modified>
</cp:coreProperties>
</file>